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F72FC" w14:textId="77777777" w:rsidR="00E010A5" w:rsidRPr="00116E09" w:rsidRDefault="00E010A5" w:rsidP="00E010A5">
      <w:r w:rsidRPr="00116E09">
        <w:rPr>
          <w:b/>
        </w:rPr>
        <w:t>Multimedia Appendix 5.</w:t>
      </w:r>
      <w:r w:rsidRPr="00116E09">
        <w:t xml:space="preserve"> The detailed corpus-level BLEU scores of imbalanced labels for translating hand-written procedure text into preferred terms on the validation and holdout set. </w:t>
      </w:r>
    </w:p>
    <w:tbl>
      <w:tblPr>
        <w:tblW w:w="10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2"/>
        <w:gridCol w:w="1543"/>
        <w:gridCol w:w="1543"/>
        <w:gridCol w:w="1543"/>
        <w:gridCol w:w="1543"/>
        <w:gridCol w:w="1543"/>
        <w:gridCol w:w="1543"/>
      </w:tblGrid>
      <w:tr w:rsidR="00E010A5" w:rsidRPr="00116E09" w14:paraId="7C75F9AD" w14:textId="77777777" w:rsidTr="00116E09">
        <w:trPr>
          <w:trHeight w:val="485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BAF2B4" w14:textId="77777777" w:rsidR="00E010A5" w:rsidRPr="00116E09" w:rsidRDefault="00E010A5" w:rsidP="00116E09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3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FDD655" w14:textId="77777777" w:rsidR="00E010A5" w:rsidRPr="00116E09" w:rsidRDefault="00E010A5" w:rsidP="00116E09">
            <w:pPr>
              <w:spacing w:line="240" w:lineRule="auto"/>
              <w:jc w:val="center"/>
              <w:rPr>
                <w:b/>
              </w:rPr>
            </w:pPr>
            <w:r w:rsidRPr="00116E09">
              <w:rPr>
                <w:b/>
              </w:rPr>
              <w:t>Experiment 1</w:t>
            </w:r>
          </w:p>
        </w:tc>
        <w:tc>
          <w:tcPr>
            <w:tcW w:w="3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1446C8" w14:textId="77777777" w:rsidR="00E010A5" w:rsidRPr="00116E09" w:rsidRDefault="00E010A5" w:rsidP="00116E09">
            <w:pPr>
              <w:spacing w:line="240" w:lineRule="auto"/>
              <w:jc w:val="center"/>
              <w:rPr>
                <w:b/>
              </w:rPr>
            </w:pPr>
            <w:r w:rsidRPr="00116E09">
              <w:rPr>
                <w:b/>
              </w:rPr>
              <w:t>Experiment 2</w:t>
            </w:r>
          </w:p>
        </w:tc>
        <w:tc>
          <w:tcPr>
            <w:tcW w:w="3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EC4092" w14:textId="77777777" w:rsidR="00E010A5" w:rsidRPr="00116E09" w:rsidRDefault="00E010A5" w:rsidP="00116E09">
            <w:pPr>
              <w:spacing w:line="240" w:lineRule="auto"/>
              <w:jc w:val="center"/>
              <w:rPr>
                <w:b/>
              </w:rPr>
            </w:pPr>
            <w:r w:rsidRPr="00116E09">
              <w:rPr>
                <w:b/>
              </w:rPr>
              <w:t>Experiment 3</w:t>
            </w:r>
          </w:p>
        </w:tc>
      </w:tr>
      <w:tr w:rsidR="00E010A5" w:rsidRPr="00116E09" w14:paraId="277F8779" w14:textId="77777777" w:rsidTr="00116E09">
        <w:trPr>
          <w:trHeight w:val="35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F85D7A" w14:textId="77777777" w:rsidR="00E010A5" w:rsidRPr="00116E09" w:rsidRDefault="00E010A5" w:rsidP="00116E09">
            <w:pPr>
              <w:spacing w:line="240" w:lineRule="auto"/>
            </w:pPr>
            <w:r w:rsidRPr="00116E09">
              <w:t>Sample Size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27066F" w14:textId="77777777" w:rsidR="00E010A5" w:rsidRPr="00116E09" w:rsidRDefault="00E010A5" w:rsidP="00116E09">
            <w:pPr>
              <w:spacing w:line="240" w:lineRule="auto"/>
              <w:jc w:val="center"/>
            </w:pPr>
            <w:r w:rsidRPr="00116E09">
              <w:t>Validation set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2EA67F" w14:textId="77777777" w:rsidR="00E010A5" w:rsidRPr="00116E09" w:rsidRDefault="00E010A5" w:rsidP="00116E09">
            <w:pPr>
              <w:spacing w:line="240" w:lineRule="auto"/>
              <w:jc w:val="center"/>
            </w:pPr>
            <w:r w:rsidRPr="00116E09">
              <w:t>Holdout set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B60545" w14:textId="77777777" w:rsidR="00E010A5" w:rsidRPr="00116E09" w:rsidRDefault="00E010A5" w:rsidP="00116E09">
            <w:pPr>
              <w:spacing w:line="240" w:lineRule="auto"/>
              <w:jc w:val="center"/>
            </w:pPr>
            <w:r w:rsidRPr="00116E09">
              <w:t>Validation set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F4E535" w14:textId="77777777" w:rsidR="00E010A5" w:rsidRPr="00116E09" w:rsidRDefault="00E010A5" w:rsidP="00116E09">
            <w:pPr>
              <w:spacing w:line="240" w:lineRule="auto"/>
              <w:jc w:val="center"/>
            </w:pPr>
            <w:r w:rsidRPr="00116E09">
              <w:t>Holdout set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0A047C" w14:textId="77777777" w:rsidR="00E010A5" w:rsidRPr="00116E09" w:rsidRDefault="00E010A5" w:rsidP="00116E09">
            <w:pPr>
              <w:spacing w:line="240" w:lineRule="auto"/>
              <w:jc w:val="center"/>
            </w:pPr>
            <w:r w:rsidRPr="00116E09">
              <w:t>Validation Set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5AE7E8" w14:textId="77777777" w:rsidR="00E010A5" w:rsidRPr="00116E09" w:rsidRDefault="00E010A5" w:rsidP="00116E09">
            <w:pPr>
              <w:spacing w:line="240" w:lineRule="auto"/>
              <w:jc w:val="center"/>
            </w:pPr>
            <w:r w:rsidRPr="00116E09">
              <w:t>Holdout set</w:t>
            </w:r>
          </w:p>
        </w:tc>
      </w:tr>
      <w:tr w:rsidR="00E010A5" w:rsidRPr="00116E09" w14:paraId="4651280D" w14:textId="77777777" w:rsidTr="00116E09">
        <w:trPr>
          <w:trHeight w:val="35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7CFEC7" w14:textId="1A990D0B" w:rsidR="00E010A5" w:rsidRPr="00116E09" w:rsidRDefault="00E010A5" w:rsidP="00116E09">
            <w:pPr>
              <w:spacing w:line="240" w:lineRule="auto"/>
            </w:pPr>
            <w:r w:rsidRPr="00116E09">
              <w:t>Group 1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46FF9E" w14:textId="77777777" w:rsidR="00E010A5" w:rsidRPr="00116E09" w:rsidRDefault="00E010A5" w:rsidP="00116E09">
            <w:pPr>
              <w:spacing w:line="240" w:lineRule="auto"/>
            </w:pPr>
            <w:r w:rsidRPr="00116E09">
              <w:t>0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C93CBE" w14:textId="77777777" w:rsidR="00E010A5" w:rsidRPr="00116E09" w:rsidRDefault="00E010A5" w:rsidP="00116E09">
            <w:pPr>
              <w:spacing w:line="240" w:lineRule="auto"/>
            </w:pPr>
            <w:r w:rsidRPr="00116E09">
              <w:t>0.2865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2C380A" w14:textId="77777777" w:rsidR="00E010A5" w:rsidRPr="00116E09" w:rsidRDefault="00E010A5" w:rsidP="00116E09">
            <w:pPr>
              <w:spacing w:line="240" w:lineRule="auto"/>
            </w:pPr>
            <w:r w:rsidRPr="00116E09">
              <w:t>0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6EAA93" w14:textId="77777777" w:rsidR="00E010A5" w:rsidRPr="00116E09" w:rsidRDefault="00E010A5" w:rsidP="00116E09">
            <w:pPr>
              <w:spacing w:line="240" w:lineRule="auto"/>
            </w:pPr>
            <w:r w:rsidRPr="00116E09">
              <w:t>0.1989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92CC86" w14:textId="77777777" w:rsidR="00E010A5" w:rsidRPr="00116E09" w:rsidRDefault="00E010A5" w:rsidP="00116E09">
            <w:pPr>
              <w:spacing w:line="240" w:lineRule="auto"/>
            </w:pPr>
            <w:r w:rsidRPr="00116E09">
              <w:t>0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BD2C15" w14:textId="77777777" w:rsidR="00E010A5" w:rsidRPr="00116E09" w:rsidRDefault="00E010A5" w:rsidP="00116E09">
            <w:pPr>
              <w:spacing w:line="240" w:lineRule="auto"/>
            </w:pPr>
            <w:r w:rsidRPr="00116E09">
              <w:t>0.1493</w:t>
            </w:r>
          </w:p>
        </w:tc>
      </w:tr>
      <w:tr w:rsidR="00E010A5" w:rsidRPr="00116E09" w14:paraId="142E0857" w14:textId="77777777" w:rsidTr="00116E09">
        <w:trPr>
          <w:trHeight w:val="35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7A4F78" w14:textId="7C961ADC" w:rsidR="00E010A5" w:rsidRPr="00116E09" w:rsidRDefault="00E010A5" w:rsidP="00116E09">
            <w:pPr>
              <w:spacing w:line="240" w:lineRule="auto"/>
            </w:pPr>
            <w:r w:rsidRPr="00116E09">
              <w:t>Group 2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4772C8" w14:textId="77777777" w:rsidR="00E010A5" w:rsidRPr="00116E09" w:rsidRDefault="00E010A5" w:rsidP="00116E09">
            <w:pPr>
              <w:spacing w:line="240" w:lineRule="auto"/>
            </w:pPr>
            <w:r w:rsidRPr="00116E09">
              <w:t>0.3223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0B215F" w14:textId="77777777" w:rsidR="00E010A5" w:rsidRPr="00116E09" w:rsidRDefault="00E010A5" w:rsidP="00116E09">
            <w:pPr>
              <w:spacing w:line="240" w:lineRule="auto"/>
            </w:pPr>
            <w:r w:rsidRPr="00116E09">
              <w:t>0.4387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0C149F" w14:textId="77777777" w:rsidR="00E010A5" w:rsidRPr="00116E09" w:rsidRDefault="00E010A5" w:rsidP="00116E09">
            <w:pPr>
              <w:spacing w:line="240" w:lineRule="auto"/>
            </w:pPr>
            <w:r w:rsidRPr="00116E09">
              <w:t>0.3379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80132C" w14:textId="77777777" w:rsidR="00E010A5" w:rsidRPr="00116E09" w:rsidRDefault="00E010A5" w:rsidP="00116E09">
            <w:pPr>
              <w:spacing w:line="240" w:lineRule="auto"/>
            </w:pPr>
            <w:r w:rsidRPr="00116E09">
              <w:t>0.3962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6C38C1" w14:textId="77777777" w:rsidR="00E010A5" w:rsidRPr="00116E09" w:rsidRDefault="00E010A5" w:rsidP="00116E09">
            <w:pPr>
              <w:spacing w:line="240" w:lineRule="auto"/>
            </w:pPr>
            <w:r w:rsidRPr="00116E09">
              <w:t>0.3714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CA1FAC" w14:textId="77777777" w:rsidR="00E010A5" w:rsidRPr="00116E09" w:rsidRDefault="00E010A5" w:rsidP="00116E09">
            <w:pPr>
              <w:spacing w:line="240" w:lineRule="auto"/>
            </w:pPr>
            <w:r w:rsidRPr="00116E09">
              <w:t>0.4118</w:t>
            </w:r>
          </w:p>
        </w:tc>
      </w:tr>
      <w:tr w:rsidR="00E010A5" w:rsidRPr="00116E09" w14:paraId="39E2E0C0" w14:textId="77777777" w:rsidTr="00116E09">
        <w:trPr>
          <w:trHeight w:val="35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02B903" w14:textId="25916F25" w:rsidR="00E010A5" w:rsidRPr="00116E09" w:rsidRDefault="00E010A5" w:rsidP="00116E09">
            <w:pPr>
              <w:spacing w:line="240" w:lineRule="auto"/>
            </w:pPr>
            <w:r w:rsidRPr="00116E09">
              <w:t>Group 3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8085E7" w14:textId="77777777" w:rsidR="00E010A5" w:rsidRPr="00116E09" w:rsidRDefault="00E010A5" w:rsidP="00116E09">
            <w:pPr>
              <w:spacing w:line="240" w:lineRule="auto"/>
            </w:pPr>
            <w:r w:rsidRPr="00116E09">
              <w:t>0.3768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9DB248" w14:textId="77777777" w:rsidR="00E010A5" w:rsidRPr="00116E09" w:rsidRDefault="00E010A5" w:rsidP="00116E09">
            <w:pPr>
              <w:spacing w:line="240" w:lineRule="auto"/>
            </w:pPr>
            <w:r w:rsidRPr="00116E09">
              <w:t>0.3721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CD32F2" w14:textId="77777777" w:rsidR="00E010A5" w:rsidRPr="00116E09" w:rsidRDefault="00E010A5" w:rsidP="00116E09">
            <w:pPr>
              <w:spacing w:line="240" w:lineRule="auto"/>
            </w:pPr>
            <w:r w:rsidRPr="00116E09">
              <w:t>0.373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285000" w14:textId="77777777" w:rsidR="00E010A5" w:rsidRPr="00116E09" w:rsidRDefault="00E010A5" w:rsidP="00116E09">
            <w:pPr>
              <w:spacing w:line="240" w:lineRule="auto"/>
            </w:pPr>
            <w:r w:rsidRPr="00116E09">
              <w:t>0.3508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91BA8E" w14:textId="77777777" w:rsidR="00E010A5" w:rsidRPr="00116E09" w:rsidRDefault="00E010A5" w:rsidP="00116E09">
            <w:pPr>
              <w:spacing w:line="240" w:lineRule="auto"/>
            </w:pPr>
            <w:r w:rsidRPr="00116E09">
              <w:t>0.4216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AEE061" w14:textId="77777777" w:rsidR="00E010A5" w:rsidRPr="00116E09" w:rsidRDefault="00E010A5" w:rsidP="00116E09">
            <w:pPr>
              <w:spacing w:line="240" w:lineRule="auto"/>
            </w:pPr>
            <w:r w:rsidRPr="00116E09">
              <w:t>0.4135</w:t>
            </w:r>
          </w:p>
        </w:tc>
      </w:tr>
      <w:tr w:rsidR="00E010A5" w:rsidRPr="00116E09" w14:paraId="62F778DD" w14:textId="77777777" w:rsidTr="00116E09">
        <w:trPr>
          <w:trHeight w:val="35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D4F4CC" w14:textId="5761B6C8" w:rsidR="00E010A5" w:rsidRPr="00116E09" w:rsidRDefault="00E010A5" w:rsidP="00116E09">
            <w:pPr>
              <w:spacing w:line="240" w:lineRule="auto"/>
            </w:pPr>
            <w:r w:rsidRPr="00116E09">
              <w:t>Group 4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C02827" w14:textId="77777777" w:rsidR="00E010A5" w:rsidRPr="00116E09" w:rsidRDefault="00E010A5" w:rsidP="00116E09">
            <w:pPr>
              <w:spacing w:line="240" w:lineRule="auto"/>
            </w:pPr>
            <w:r w:rsidRPr="00116E09">
              <w:t>0.576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D1252D" w14:textId="77777777" w:rsidR="00E010A5" w:rsidRPr="00116E09" w:rsidRDefault="00E010A5" w:rsidP="00116E09">
            <w:pPr>
              <w:spacing w:line="240" w:lineRule="auto"/>
            </w:pPr>
            <w:r w:rsidRPr="00116E09">
              <w:t>0.5326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8C145A" w14:textId="77777777" w:rsidR="00E010A5" w:rsidRPr="00116E09" w:rsidRDefault="00E010A5" w:rsidP="00116E09">
            <w:pPr>
              <w:spacing w:line="240" w:lineRule="auto"/>
            </w:pPr>
            <w:r w:rsidRPr="00116E09">
              <w:t>0.5609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F594D7" w14:textId="77777777" w:rsidR="00E010A5" w:rsidRPr="00116E09" w:rsidRDefault="00E010A5" w:rsidP="00116E09">
            <w:pPr>
              <w:spacing w:line="240" w:lineRule="auto"/>
            </w:pPr>
            <w:r w:rsidRPr="00116E09">
              <w:t>0.4882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5BD546" w14:textId="77777777" w:rsidR="00E010A5" w:rsidRPr="00116E09" w:rsidRDefault="00E010A5" w:rsidP="00116E09">
            <w:pPr>
              <w:spacing w:line="240" w:lineRule="auto"/>
            </w:pPr>
            <w:r w:rsidRPr="00116E09">
              <w:t>0.5913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1197BF" w14:textId="77777777" w:rsidR="00E010A5" w:rsidRPr="00116E09" w:rsidRDefault="00E010A5" w:rsidP="00116E09">
            <w:pPr>
              <w:spacing w:line="240" w:lineRule="auto"/>
            </w:pPr>
            <w:r w:rsidRPr="00116E09">
              <w:t>0.5515</w:t>
            </w:r>
          </w:p>
        </w:tc>
      </w:tr>
      <w:tr w:rsidR="00E010A5" w:rsidRPr="00116E09" w14:paraId="3244A00A" w14:textId="77777777" w:rsidTr="00116E09">
        <w:trPr>
          <w:trHeight w:val="35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E4A780" w14:textId="5AADF66A" w:rsidR="00E010A5" w:rsidRPr="00116E09" w:rsidRDefault="00E010A5" w:rsidP="00116E09">
            <w:pPr>
              <w:spacing w:line="240" w:lineRule="auto"/>
            </w:pPr>
            <w:r w:rsidRPr="00116E09">
              <w:t>Group 5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FAC4F3" w14:textId="77777777" w:rsidR="00E010A5" w:rsidRPr="00116E09" w:rsidRDefault="00E010A5" w:rsidP="00116E09">
            <w:pPr>
              <w:spacing w:line="240" w:lineRule="auto"/>
            </w:pPr>
            <w:r w:rsidRPr="00116E09">
              <w:t>0.6744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6263E2" w14:textId="77777777" w:rsidR="00E010A5" w:rsidRPr="00116E09" w:rsidRDefault="00E010A5" w:rsidP="00116E09">
            <w:pPr>
              <w:spacing w:line="240" w:lineRule="auto"/>
            </w:pPr>
            <w:r w:rsidRPr="00116E09">
              <w:t>0.691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9ECB7D" w14:textId="77777777" w:rsidR="00E010A5" w:rsidRPr="00116E09" w:rsidRDefault="00E010A5" w:rsidP="00116E09">
            <w:pPr>
              <w:spacing w:line="240" w:lineRule="auto"/>
            </w:pPr>
            <w:r w:rsidRPr="00116E09">
              <w:t>0.6292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F153F3" w14:textId="77777777" w:rsidR="00E010A5" w:rsidRPr="00116E09" w:rsidRDefault="00E010A5" w:rsidP="00116E09">
            <w:pPr>
              <w:spacing w:line="240" w:lineRule="auto"/>
            </w:pPr>
            <w:r w:rsidRPr="00116E09">
              <w:t>0.6664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2E6D70" w14:textId="77777777" w:rsidR="00E010A5" w:rsidRPr="00116E09" w:rsidRDefault="00E010A5" w:rsidP="00116E09">
            <w:pPr>
              <w:spacing w:line="240" w:lineRule="auto"/>
            </w:pPr>
            <w:r w:rsidRPr="00116E09">
              <w:t>0.6287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294B90" w14:textId="77777777" w:rsidR="00E010A5" w:rsidRPr="00116E09" w:rsidRDefault="00E010A5" w:rsidP="00116E09">
            <w:pPr>
              <w:spacing w:line="240" w:lineRule="auto"/>
            </w:pPr>
            <w:r w:rsidRPr="00116E09">
              <w:t>0.6693</w:t>
            </w:r>
          </w:p>
        </w:tc>
      </w:tr>
      <w:tr w:rsidR="00E010A5" w:rsidRPr="00116E09" w14:paraId="41683B13" w14:textId="77777777" w:rsidTr="00116E09">
        <w:trPr>
          <w:trHeight w:val="35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BC797A" w14:textId="5ED31F97" w:rsidR="00E010A5" w:rsidRPr="00116E09" w:rsidRDefault="00E010A5" w:rsidP="00116E09">
            <w:pPr>
              <w:spacing w:line="240" w:lineRule="auto"/>
            </w:pPr>
            <w:r w:rsidRPr="00116E09">
              <w:t>Group 6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8CE8A2" w14:textId="77777777" w:rsidR="00E010A5" w:rsidRPr="00116E09" w:rsidRDefault="00E010A5" w:rsidP="00116E09">
            <w:pPr>
              <w:spacing w:line="240" w:lineRule="auto"/>
            </w:pPr>
            <w:r w:rsidRPr="00116E09">
              <w:t>0.7745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C541E1" w14:textId="77777777" w:rsidR="00E010A5" w:rsidRPr="00116E09" w:rsidRDefault="00E010A5" w:rsidP="00116E09">
            <w:pPr>
              <w:spacing w:line="240" w:lineRule="auto"/>
            </w:pPr>
            <w:r w:rsidRPr="00116E09">
              <w:t>0.7474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7D22F7" w14:textId="77777777" w:rsidR="00E010A5" w:rsidRPr="00116E09" w:rsidRDefault="00E010A5" w:rsidP="00116E09">
            <w:pPr>
              <w:spacing w:line="240" w:lineRule="auto"/>
            </w:pPr>
            <w:r w:rsidRPr="00116E09">
              <w:t>0.7327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B3297B" w14:textId="77777777" w:rsidR="00E010A5" w:rsidRPr="00116E09" w:rsidRDefault="00E010A5" w:rsidP="00116E09">
            <w:pPr>
              <w:spacing w:line="240" w:lineRule="auto"/>
            </w:pPr>
            <w:r w:rsidRPr="00116E09">
              <w:t>0.7178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4B4606" w14:textId="77777777" w:rsidR="00E010A5" w:rsidRPr="00116E09" w:rsidRDefault="00E010A5" w:rsidP="00116E09">
            <w:pPr>
              <w:spacing w:line="240" w:lineRule="auto"/>
            </w:pPr>
            <w:r w:rsidRPr="00116E09">
              <w:t>0.7025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CA3537" w14:textId="77777777" w:rsidR="00E010A5" w:rsidRPr="00116E09" w:rsidRDefault="00E010A5" w:rsidP="00116E09">
            <w:pPr>
              <w:spacing w:line="240" w:lineRule="auto"/>
            </w:pPr>
            <w:r w:rsidRPr="00116E09">
              <w:t>0.6811</w:t>
            </w:r>
          </w:p>
        </w:tc>
      </w:tr>
      <w:tr w:rsidR="00E010A5" w:rsidRPr="00116E09" w14:paraId="10D6BC99" w14:textId="77777777" w:rsidTr="00116E09">
        <w:trPr>
          <w:trHeight w:val="35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AF154D" w14:textId="646FD0F3" w:rsidR="00E010A5" w:rsidRPr="00116E09" w:rsidRDefault="00E010A5" w:rsidP="00116E09">
            <w:pPr>
              <w:spacing w:line="240" w:lineRule="auto"/>
            </w:pPr>
            <w:r w:rsidRPr="00116E09">
              <w:t>Group 7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D11D2B" w14:textId="77777777" w:rsidR="00E010A5" w:rsidRPr="00116E09" w:rsidRDefault="00E010A5" w:rsidP="00116E09">
            <w:pPr>
              <w:spacing w:line="240" w:lineRule="auto"/>
            </w:pPr>
            <w:r w:rsidRPr="00116E09">
              <w:t>0.7114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58A735" w14:textId="77777777" w:rsidR="00E010A5" w:rsidRPr="00116E09" w:rsidRDefault="00E010A5" w:rsidP="00116E09">
            <w:pPr>
              <w:spacing w:line="240" w:lineRule="auto"/>
            </w:pPr>
            <w:r w:rsidRPr="00116E09">
              <w:t>0.7031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1352A6" w14:textId="77777777" w:rsidR="00E010A5" w:rsidRPr="00116E09" w:rsidRDefault="00E010A5" w:rsidP="00116E09">
            <w:pPr>
              <w:spacing w:line="240" w:lineRule="auto"/>
            </w:pPr>
            <w:r w:rsidRPr="00116E09">
              <w:t>0.6983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56A58F" w14:textId="77777777" w:rsidR="00E010A5" w:rsidRPr="00116E09" w:rsidRDefault="00E010A5" w:rsidP="00116E09">
            <w:pPr>
              <w:spacing w:line="240" w:lineRule="auto"/>
            </w:pPr>
            <w:r w:rsidRPr="00116E09">
              <w:t>0.693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1A5782" w14:textId="77777777" w:rsidR="00E010A5" w:rsidRPr="00116E09" w:rsidRDefault="00E010A5" w:rsidP="00116E09">
            <w:pPr>
              <w:spacing w:line="240" w:lineRule="auto"/>
            </w:pPr>
            <w:r w:rsidRPr="00116E09">
              <w:t>0.7224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9BFA1C" w14:textId="77777777" w:rsidR="00E010A5" w:rsidRPr="00116E09" w:rsidRDefault="00E010A5" w:rsidP="00116E09">
            <w:pPr>
              <w:spacing w:line="240" w:lineRule="auto"/>
            </w:pPr>
            <w:r w:rsidRPr="00116E09">
              <w:t>0.7261</w:t>
            </w:r>
          </w:p>
        </w:tc>
      </w:tr>
      <w:tr w:rsidR="00E010A5" w:rsidRPr="00116E09" w14:paraId="6AB1927A" w14:textId="77777777" w:rsidTr="00116E09">
        <w:trPr>
          <w:trHeight w:val="35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0DE472" w14:textId="30AFE61A" w:rsidR="00E010A5" w:rsidRPr="00116E09" w:rsidRDefault="00E010A5" w:rsidP="00116E09">
            <w:pPr>
              <w:spacing w:line="240" w:lineRule="auto"/>
            </w:pPr>
            <w:r w:rsidRPr="00116E09">
              <w:t>Group 8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0198FE" w14:textId="77777777" w:rsidR="00E010A5" w:rsidRPr="00116E09" w:rsidRDefault="00E010A5" w:rsidP="00116E09">
            <w:pPr>
              <w:spacing w:line="240" w:lineRule="auto"/>
            </w:pPr>
            <w:r w:rsidRPr="00116E09">
              <w:t>0.8156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572F39" w14:textId="77777777" w:rsidR="00E010A5" w:rsidRPr="00116E09" w:rsidRDefault="00E010A5" w:rsidP="00116E09">
            <w:pPr>
              <w:spacing w:line="240" w:lineRule="auto"/>
            </w:pPr>
            <w:r w:rsidRPr="00116E09">
              <w:t>0.8089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BB8D93" w14:textId="77777777" w:rsidR="00E010A5" w:rsidRPr="00116E09" w:rsidRDefault="00E010A5" w:rsidP="00116E09">
            <w:pPr>
              <w:spacing w:line="240" w:lineRule="auto"/>
            </w:pPr>
            <w:r w:rsidRPr="00116E09">
              <w:t>0.8179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332182" w14:textId="77777777" w:rsidR="00E010A5" w:rsidRPr="00116E09" w:rsidRDefault="00E010A5" w:rsidP="00116E09">
            <w:pPr>
              <w:spacing w:line="240" w:lineRule="auto"/>
            </w:pPr>
            <w:r w:rsidRPr="00116E09">
              <w:t>0.8133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9961A7" w14:textId="77777777" w:rsidR="00E010A5" w:rsidRPr="00116E09" w:rsidRDefault="00E010A5" w:rsidP="00116E09">
            <w:pPr>
              <w:spacing w:line="240" w:lineRule="auto"/>
            </w:pPr>
            <w:r w:rsidRPr="00116E09">
              <w:t>0.8148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440CF3" w14:textId="77777777" w:rsidR="00E010A5" w:rsidRPr="00116E09" w:rsidRDefault="00E010A5" w:rsidP="00116E09">
            <w:pPr>
              <w:spacing w:line="240" w:lineRule="auto"/>
            </w:pPr>
            <w:r w:rsidRPr="00116E09">
              <w:t>0.817</w:t>
            </w:r>
          </w:p>
        </w:tc>
      </w:tr>
      <w:tr w:rsidR="00E010A5" w:rsidRPr="00116E09" w14:paraId="613C6816" w14:textId="77777777" w:rsidTr="00116E09">
        <w:trPr>
          <w:trHeight w:val="35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4D481C" w14:textId="671B3588" w:rsidR="00E010A5" w:rsidRPr="00116E09" w:rsidRDefault="00E010A5" w:rsidP="00116E09">
            <w:pPr>
              <w:spacing w:line="240" w:lineRule="auto"/>
            </w:pPr>
            <w:r w:rsidRPr="00116E09">
              <w:t>Group 9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D42253" w14:textId="77777777" w:rsidR="00E010A5" w:rsidRPr="00116E09" w:rsidRDefault="00E010A5" w:rsidP="00116E09">
            <w:pPr>
              <w:spacing w:line="240" w:lineRule="auto"/>
            </w:pPr>
            <w:r w:rsidRPr="00116E09">
              <w:t>0.8571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35C749" w14:textId="77777777" w:rsidR="00E010A5" w:rsidRPr="00116E09" w:rsidRDefault="00E010A5" w:rsidP="00116E09">
            <w:pPr>
              <w:spacing w:line="240" w:lineRule="auto"/>
            </w:pPr>
            <w:r w:rsidRPr="00116E09">
              <w:t>0.8824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2AFC08" w14:textId="77777777" w:rsidR="00E010A5" w:rsidRPr="00116E09" w:rsidRDefault="00E010A5" w:rsidP="00116E09">
            <w:pPr>
              <w:spacing w:line="240" w:lineRule="auto"/>
            </w:pPr>
            <w:r w:rsidRPr="00116E09">
              <w:t>0.8949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13A7CF" w14:textId="77777777" w:rsidR="00E010A5" w:rsidRPr="00116E09" w:rsidRDefault="00E010A5" w:rsidP="00116E09">
            <w:pPr>
              <w:spacing w:line="240" w:lineRule="auto"/>
            </w:pPr>
            <w:r w:rsidRPr="00116E09">
              <w:t>0.8976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196F11" w14:textId="77777777" w:rsidR="00E010A5" w:rsidRPr="00116E09" w:rsidRDefault="00E010A5" w:rsidP="00116E09">
            <w:pPr>
              <w:spacing w:line="240" w:lineRule="auto"/>
            </w:pPr>
            <w:r w:rsidRPr="00116E09">
              <w:t>0.881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C6A1DC" w14:textId="77777777" w:rsidR="00E010A5" w:rsidRPr="00116E09" w:rsidRDefault="00E010A5" w:rsidP="00116E09">
            <w:pPr>
              <w:spacing w:line="240" w:lineRule="auto"/>
            </w:pPr>
            <w:r w:rsidRPr="00116E09">
              <w:t>0.8761</w:t>
            </w:r>
          </w:p>
        </w:tc>
      </w:tr>
      <w:tr w:rsidR="00E010A5" w:rsidRPr="00116E09" w14:paraId="4913D9A8" w14:textId="77777777" w:rsidTr="00116E09">
        <w:trPr>
          <w:trHeight w:val="35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720282" w14:textId="19E18431" w:rsidR="00E010A5" w:rsidRPr="00116E09" w:rsidRDefault="00E010A5" w:rsidP="00116E09">
            <w:pPr>
              <w:spacing w:line="240" w:lineRule="auto"/>
            </w:pPr>
            <w:r w:rsidRPr="00116E09">
              <w:t>Group 10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D7325B" w14:textId="77777777" w:rsidR="00E010A5" w:rsidRPr="00116E09" w:rsidRDefault="00E010A5" w:rsidP="00116E09">
            <w:pPr>
              <w:spacing w:line="240" w:lineRule="auto"/>
            </w:pPr>
            <w:r w:rsidRPr="00116E09">
              <w:t>0.8876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B3B3F0" w14:textId="77777777" w:rsidR="00E010A5" w:rsidRPr="00116E09" w:rsidRDefault="00E010A5" w:rsidP="00116E09">
            <w:pPr>
              <w:spacing w:line="240" w:lineRule="auto"/>
            </w:pPr>
            <w:r w:rsidRPr="00116E09">
              <w:t>0.892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0AC0B9" w14:textId="77777777" w:rsidR="00E010A5" w:rsidRPr="00116E09" w:rsidRDefault="00E010A5" w:rsidP="00116E09">
            <w:pPr>
              <w:spacing w:line="240" w:lineRule="auto"/>
            </w:pPr>
            <w:r w:rsidRPr="00116E09">
              <w:t>0.8873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905E70" w14:textId="77777777" w:rsidR="00E010A5" w:rsidRPr="00116E09" w:rsidRDefault="00E010A5" w:rsidP="00116E09">
            <w:pPr>
              <w:spacing w:line="240" w:lineRule="auto"/>
            </w:pPr>
            <w:r w:rsidRPr="00116E09">
              <w:t>0.8954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83B160" w14:textId="77777777" w:rsidR="00E010A5" w:rsidRPr="00116E09" w:rsidRDefault="00E010A5" w:rsidP="00116E09">
            <w:pPr>
              <w:spacing w:line="240" w:lineRule="auto"/>
            </w:pPr>
            <w:r w:rsidRPr="00116E09">
              <w:t>0.8942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387CAE" w14:textId="77777777" w:rsidR="00E010A5" w:rsidRPr="00116E09" w:rsidRDefault="00E010A5" w:rsidP="00116E09">
            <w:pPr>
              <w:spacing w:line="240" w:lineRule="auto"/>
            </w:pPr>
            <w:r w:rsidRPr="00116E09">
              <w:t xml:space="preserve">0.9038 </w:t>
            </w:r>
          </w:p>
        </w:tc>
      </w:tr>
      <w:tr w:rsidR="00E010A5" w:rsidRPr="00116E09" w14:paraId="06364050" w14:textId="77777777" w:rsidTr="00116E09">
        <w:trPr>
          <w:trHeight w:val="357"/>
        </w:trPr>
        <w:tc>
          <w:tcPr>
            <w:tcW w:w="154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91CF96" w14:textId="77777777" w:rsidR="00E010A5" w:rsidRPr="00116E09" w:rsidRDefault="00E010A5" w:rsidP="00116E09">
            <w:pPr>
              <w:spacing w:line="240" w:lineRule="auto"/>
            </w:pPr>
            <w:r w:rsidRPr="00116E09">
              <w:t>Overall</w:t>
            </w:r>
          </w:p>
        </w:tc>
        <w:tc>
          <w:tcPr>
            <w:tcW w:w="154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D560E6" w14:textId="77777777" w:rsidR="00E010A5" w:rsidRPr="00116E09" w:rsidRDefault="00E010A5" w:rsidP="00116E09">
            <w:pPr>
              <w:spacing w:line="240" w:lineRule="auto"/>
            </w:pPr>
            <w:r w:rsidRPr="00116E09">
              <w:t>0.8605</w:t>
            </w:r>
          </w:p>
        </w:tc>
        <w:tc>
          <w:tcPr>
            <w:tcW w:w="154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F2FBE5" w14:textId="77777777" w:rsidR="00E010A5" w:rsidRPr="00116E09" w:rsidRDefault="00E010A5" w:rsidP="00116E09">
            <w:pPr>
              <w:spacing w:line="240" w:lineRule="auto"/>
            </w:pPr>
            <w:r w:rsidRPr="00116E09">
              <w:t>0.8705</w:t>
            </w:r>
          </w:p>
        </w:tc>
        <w:tc>
          <w:tcPr>
            <w:tcW w:w="154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B65DB3" w14:textId="77777777" w:rsidR="00E010A5" w:rsidRPr="00116E09" w:rsidRDefault="00E010A5" w:rsidP="00116E09">
            <w:pPr>
              <w:spacing w:line="240" w:lineRule="auto"/>
            </w:pPr>
            <w:r w:rsidRPr="00116E09">
              <w:t>0.8688</w:t>
            </w:r>
          </w:p>
        </w:tc>
        <w:tc>
          <w:tcPr>
            <w:tcW w:w="154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35903E" w14:textId="77777777" w:rsidR="00E010A5" w:rsidRPr="00116E09" w:rsidRDefault="00E010A5" w:rsidP="00116E09">
            <w:pPr>
              <w:spacing w:line="240" w:lineRule="auto"/>
            </w:pPr>
            <w:r w:rsidRPr="00116E09">
              <w:t>0.8746</w:t>
            </w:r>
          </w:p>
        </w:tc>
        <w:tc>
          <w:tcPr>
            <w:tcW w:w="154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EB69CC" w14:textId="77777777" w:rsidR="00E010A5" w:rsidRPr="00116E09" w:rsidRDefault="00E010A5" w:rsidP="00116E09">
            <w:pPr>
              <w:spacing w:line="240" w:lineRule="auto"/>
            </w:pPr>
            <w:r w:rsidRPr="00116E09">
              <w:t>0.8687</w:t>
            </w:r>
          </w:p>
        </w:tc>
        <w:tc>
          <w:tcPr>
            <w:tcW w:w="154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4697B1" w14:textId="77777777" w:rsidR="00E010A5" w:rsidRPr="00116E09" w:rsidRDefault="00E010A5" w:rsidP="00116E09">
            <w:pPr>
              <w:spacing w:line="240" w:lineRule="auto"/>
            </w:pPr>
            <w:r w:rsidRPr="00116E09">
              <w:t>0.8766</w:t>
            </w:r>
          </w:p>
        </w:tc>
      </w:tr>
    </w:tbl>
    <w:p w14:paraId="3755F4CC" w14:textId="4B072DE0" w:rsidR="009F7D51" w:rsidRPr="00E010A5" w:rsidRDefault="009F7D51">
      <w:pPr>
        <w:rPr>
          <w:b/>
        </w:rPr>
      </w:pPr>
    </w:p>
    <w:sectPr w:rsidR="009F7D51" w:rsidRPr="00E010A5" w:rsidSect="00E010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0MLYwMTcxNTE1MrJU0lEKTi0uzszPAykwqgUArhNv/CwAAAA="/>
  </w:docVars>
  <w:rsids>
    <w:rsidRoot w:val="00E010A5"/>
    <w:rsid w:val="00810A0F"/>
    <w:rsid w:val="009F7D51"/>
    <w:rsid w:val="00E0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97909"/>
  <w15:chartTrackingRefBased/>
  <w15:docId w15:val="{7B304081-EEA3-4F8C-B440-4C25FA5DE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 Joo</dc:creator>
  <cp:keywords/>
  <dc:description/>
  <cp:lastModifiedBy>Hyeon Joo</cp:lastModifiedBy>
  <cp:revision>2</cp:revision>
  <dcterms:created xsi:type="dcterms:W3CDTF">2021-03-01T20:24:00Z</dcterms:created>
  <dcterms:modified xsi:type="dcterms:W3CDTF">2021-03-01T20:34:00Z</dcterms:modified>
</cp:coreProperties>
</file>